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D987C8" w14:textId="43C0D385" w:rsidR="00FC3535" w:rsidRDefault="00000000">
      <w:pPr>
        <w:pStyle w:val="H2"/>
      </w:pPr>
      <w:r>
        <w:t>H</w:t>
      </w:r>
      <w:r w:rsidR="00A964C8">
        <w:t>ealthcare Professionals</w:t>
      </w:r>
      <w:r>
        <w:t xml:space="preserve"> Survey</w:t>
      </w:r>
    </w:p>
    <w:p w14:paraId="7C3AECC7" w14:textId="77777777" w:rsidR="00FC3535" w:rsidRDefault="00FC3535"/>
    <w:p w14:paraId="7B9A886C" w14:textId="77777777" w:rsidR="00FC3535" w:rsidRDefault="00FC3535">
      <w:pPr>
        <w:pStyle w:val="BlockSeparator"/>
      </w:pPr>
    </w:p>
    <w:p w14:paraId="72709A48" w14:textId="77777777" w:rsidR="00FC3535" w:rsidRDefault="00000000">
      <w:pPr>
        <w:pStyle w:val="BlockStartLabel"/>
      </w:pPr>
      <w:r>
        <w:t>Start of Block: Intro</w:t>
      </w:r>
    </w:p>
    <w:p w14:paraId="64DBB085" w14:textId="77777777" w:rsidR="00FC3535" w:rsidRDefault="00FC3535"/>
    <w:p w14:paraId="5B0FBB9A" w14:textId="5A00E023" w:rsidR="00FC3535" w:rsidRDefault="00A964C8">
      <w:pPr>
        <w:keepNext/>
      </w:pPr>
      <w:r>
        <w:t>Introduction</w:t>
      </w:r>
      <w:r w:rsidR="00000000">
        <w:br/>
      </w:r>
      <w:r w:rsidR="00000000">
        <w:rPr>
          <w:b/>
        </w:rPr>
        <w:t>Neurofibromatosis Type 1 (NF1): understanding the care pathway </w:t>
      </w:r>
      <w:r w:rsidR="00000000">
        <w:t> </w:t>
      </w:r>
      <w:r w:rsidR="00000000">
        <w:br/>
      </w:r>
      <w:r w:rsidR="00000000">
        <w:rPr>
          <w:b/>
        </w:rPr>
        <w:t xml:space="preserve">Anonymous survey for </w:t>
      </w:r>
      <w:r w:rsidR="00000000">
        <w:rPr>
          <w:b/>
          <w:u w:val="single"/>
        </w:rPr>
        <w:t>healthcare professionals</w:t>
      </w:r>
      <w:r w:rsidR="00000000">
        <w:rPr>
          <w:b/>
        </w:rPr>
        <w:t xml:space="preserve"> in the UK</w:t>
      </w:r>
      <w:r w:rsidR="00000000">
        <w:br/>
        <w:t>  </w:t>
      </w:r>
      <w:r w:rsidR="00000000">
        <w:br/>
        <w:t xml:space="preserve">As part of our commitment to improving care for patients, particularly in local areas and following agreement with the commissioners of the Complex NF1 Service, Childhood </w:t>
      </w:r>
      <w:proofErr w:type="spellStart"/>
      <w:r w:rsidR="00000000">
        <w:t>Tumour</w:t>
      </w:r>
      <w:proofErr w:type="spellEnd"/>
      <w:r w:rsidR="00000000">
        <w:t xml:space="preserve"> Trust is initiating research into how people with NF1 can be supported outside of the Complex Service. As a first step, the charity has been working with the Patient Led Research Hub (plrh.org) to learn more about the existing care pathway. </w:t>
      </w:r>
      <w:r w:rsidR="00000000">
        <w:br/>
      </w:r>
      <w:r w:rsidR="00000000">
        <w:br/>
      </w:r>
      <w:r w:rsidR="00000000">
        <w:br/>
        <w:t xml:space="preserve">If you are involved with, or interested in, providing NF1 care in the UK, please consider completing this survey. It's been designed by Childhood </w:t>
      </w:r>
      <w:proofErr w:type="spellStart"/>
      <w:r w:rsidR="00000000">
        <w:t>Tumour</w:t>
      </w:r>
      <w:proofErr w:type="spellEnd"/>
      <w:r w:rsidR="00000000">
        <w:t xml:space="preserve"> Trust and externally reviewed by NF1 charities and healthcare professionals. This survey forms part of a public consultation which may highlight areas of unmet need that can be explored with subsequent research. This survey is </w:t>
      </w:r>
      <w:r w:rsidR="00000000">
        <w:rPr>
          <w:b/>
        </w:rPr>
        <w:t>anonymous</w:t>
      </w:r>
      <w:r w:rsidR="00000000">
        <w:t xml:space="preserve"> and should take about </w:t>
      </w:r>
      <w:r w:rsidR="00000000">
        <w:rPr>
          <w:b/>
        </w:rPr>
        <w:t>5 minutes to complete</w:t>
      </w:r>
      <w:r w:rsidR="00000000">
        <w:t>.</w:t>
      </w:r>
      <w:r w:rsidR="00000000">
        <w:br/>
      </w:r>
      <w:r w:rsidR="00000000">
        <w:br/>
        <w:t xml:space="preserve">If you or a family member have been diagnosed with NF1, please consider sharing your personal experience through our </w:t>
      </w:r>
      <w:hyperlink>
        <w:r w:rsidR="00FC3535">
          <w:rPr>
            <w:color w:val="007AC0"/>
            <w:u w:val="single"/>
          </w:rPr>
          <w:t>Patient, Family and Carer Survey</w:t>
        </w:r>
      </w:hyperlink>
      <w:r w:rsidR="00000000">
        <w:t>. You are welcome to share the survey links with your patients and/or colleagues.</w:t>
      </w:r>
      <w:r w:rsidR="00000000">
        <w:br/>
      </w:r>
      <w:r w:rsidR="00000000">
        <w:br/>
        <w:t xml:space="preserve">Thank you for your interest in this project. If you have any questions or feedback, please contact Laura Cowley (Research Lead for the Patient Led Research Hub: </w:t>
      </w:r>
      <w:hyperlink>
        <w:r w:rsidR="00FC3535">
          <w:rPr>
            <w:color w:val="007AC0"/>
            <w:u w:val="single"/>
          </w:rPr>
          <w:t>lbm28@cam.ac.uk</w:t>
        </w:r>
      </w:hyperlink>
      <w:r w:rsidR="00000000">
        <w:t>).</w:t>
      </w:r>
    </w:p>
    <w:p w14:paraId="059CE242" w14:textId="77777777" w:rsidR="00FC3535" w:rsidRDefault="00FC3535"/>
    <w:p w14:paraId="6EA0B340" w14:textId="77777777" w:rsidR="00FC3535" w:rsidRDefault="00000000">
      <w:pPr>
        <w:pStyle w:val="BlockEndLabel"/>
      </w:pPr>
      <w:r>
        <w:t>End of Block: Intro</w:t>
      </w:r>
    </w:p>
    <w:p w14:paraId="26097DB6" w14:textId="77777777" w:rsidR="00FC3535" w:rsidRDefault="00FC3535">
      <w:pPr>
        <w:pStyle w:val="BlockSeparator"/>
      </w:pPr>
    </w:p>
    <w:p w14:paraId="55287254" w14:textId="77777777" w:rsidR="00FC3535" w:rsidRDefault="00000000">
      <w:pPr>
        <w:pStyle w:val="BlockStartLabel"/>
      </w:pPr>
      <w:r>
        <w:t>Start of Block: Question Block</w:t>
      </w:r>
    </w:p>
    <w:p w14:paraId="0BB6D7BC" w14:textId="77777777" w:rsidR="00FC3535" w:rsidRDefault="00FC3535"/>
    <w:p w14:paraId="007F0B43" w14:textId="45EB8714" w:rsidR="00FC3535" w:rsidRDefault="00000000">
      <w:pPr>
        <w:keepNext/>
      </w:pPr>
      <w:r>
        <w:lastRenderedPageBreak/>
        <w:t>Are you completing this survey as a:</w:t>
      </w:r>
    </w:p>
    <w:p w14:paraId="24DFB327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Dermatologist </w:t>
      </w:r>
    </w:p>
    <w:p w14:paraId="34E8A048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General Practitioner </w:t>
      </w:r>
    </w:p>
    <w:p w14:paraId="5B59C993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Geneticist </w:t>
      </w:r>
    </w:p>
    <w:p w14:paraId="1E9705AD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Health Visitor </w:t>
      </w:r>
    </w:p>
    <w:p w14:paraId="22C183FC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eurologist </w:t>
      </w:r>
    </w:p>
    <w:p w14:paraId="74F10E9E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urse - Community Care </w:t>
      </w:r>
    </w:p>
    <w:p w14:paraId="5ECACCD1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urse - Hospital </w:t>
      </w:r>
    </w:p>
    <w:p w14:paraId="25204CB6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urse - Specialist </w:t>
      </w:r>
    </w:p>
    <w:p w14:paraId="632BB356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Ophthalmologist </w:t>
      </w:r>
    </w:p>
    <w:p w14:paraId="1E8BE68D" w14:textId="77777777" w:rsidR="00FC3535" w:rsidRDefault="00000000">
      <w:pPr>
        <w:pStyle w:val="ListParagraph"/>
        <w:keepNext/>
        <w:numPr>
          <w:ilvl w:val="0"/>
          <w:numId w:val="4"/>
        </w:numPr>
      </w:pPr>
      <w:proofErr w:type="spellStart"/>
      <w:r>
        <w:t>Paediatrician</w:t>
      </w:r>
      <w:proofErr w:type="spellEnd"/>
      <w:r>
        <w:t xml:space="preserve"> - Community </w:t>
      </w:r>
    </w:p>
    <w:p w14:paraId="78186FCF" w14:textId="77777777" w:rsidR="00FC3535" w:rsidRDefault="00000000">
      <w:pPr>
        <w:pStyle w:val="ListParagraph"/>
        <w:keepNext/>
        <w:numPr>
          <w:ilvl w:val="0"/>
          <w:numId w:val="4"/>
        </w:numPr>
      </w:pPr>
      <w:proofErr w:type="spellStart"/>
      <w:r>
        <w:t>Paediatrician</w:t>
      </w:r>
      <w:proofErr w:type="spellEnd"/>
      <w:r>
        <w:t xml:space="preserve"> - General </w:t>
      </w:r>
    </w:p>
    <w:p w14:paraId="5C864811" w14:textId="77777777" w:rsidR="00FC3535" w:rsidRDefault="00000000">
      <w:pPr>
        <w:pStyle w:val="ListParagraph"/>
        <w:keepNext/>
        <w:numPr>
          <w:ilvl w:val="0"/>
          <w:numId w:val="4"/>
        </w:numPr>
      </w:pPr>
      <w:proofErr w:type="spellStart"/>
      <w:r>
        <w:t>Paediatrician</w:t>
      </w:r>
      <w:proofErr w:type="spellEnd"/>
      <w:r>
        <w:t xml:space="preserve"> - Specialist </w:t>
      </w:r>
    </w:p>
    <w:p w14:paraId="2687955C" w14:textId="77777777" w:rsidR="00FC3535" w:rsidRDefault="00000000">
      <w:pPr>
        <w:pStyle w:val="ListParagraph"/>
        <w:keepNext/>
        <w:numPr>
          <w:ilvl w:val="0"/>
          <w:numId w:val="4"/>
        </w:numPr>
      </w:pPr>
      <w:proofErr w:type="spellStart"/>
      <w:r>
        <w:t>Paediatric</w:t>
      </w:r>
      <w:proofErr w:type="spellEnd"/>
      <w:r>
        <w:t xml:space="preserve"> Neurologist </w:t>
      </w:r>
    </w:p>
    <w:p w14:paraId="3A79B474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>Other (please specify) __________________________________________________</w:t>
      </w:r>
    </w:p>
    <w:p w14:paraId="6A0C8B4C" w14:textId="77777777" w:rsidR="00FC3535" w:rsidRDefault="00FC3535"/>
    <w:p w14:paraId="7E48D58C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287B95A5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B354E20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702FB9D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828AC17" w14:textId="77777777" w:rsidR="00FC3535" w:rsidRDefault="00000000">
      <w:r>
        <w:br w:type="page"/>
      </w:r>
    </w:p>
    <w:p w14:paraId="3B5EBD55" w14:textId="77777777" w:rsidR="00FC3535" w:rsidRDefault="00FC3535"/>
    <w:p w14:paraId="3C922A97" w14:textId="41E5F666" w:rsidR="00FC3535" w:rsidRDefault="00000000">
      <w:pPr>
        <w:keepNext/>
      </w:pPr>
      <w:r>
        <w:t>How are you involved in NF1? Tick all that apply. </w:t>
      </w:r>
    </w:p>
    <w:p w14:paraId="4E78ABFC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Clinical practice </w:t>
      </w:r>
    </w:p>
    <w:p w14:paraId="066AC72E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Academic / research interest </w:t>
      </w:r>
    </w:p>
    <w:p w14:paraId="4967E103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Personal / family interest </w:t>
      </w:r>
    </w:p>
    <w:p w14:paraId="31301DDC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>Other (please specify) __________________________________________________</w:t>
      </w:r>
    </w:p>
    <w:p w14:paraId="1DF65EBC" w14:textId="77777777" w:rsidR="00FC3535" w:rsidRDefault="00FC3535"/>
    <w:p w14:paraId="0F9D15A9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16257375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854B330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46AF429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5CB0993" w14:textId="77777777" w:rsidR="00FC3535" w:rsidRDefault="00000000">
      <w:r>
        <w:br w:type="page"/>
      </w:r>
    </w:p>
    <w:p w14:paraId="493B1D79" w14:textId="77777777" w:rsidR="00FC3535" w:rsidRDefault="00FC3535"/>
    <w:p w14:paraId="7BE69953" w14:textId="11146F62" w:rsidR="00FC3535" w:rsidRDefault="00000000">
      <w:pPr>
        <w:keepNext/>
      </w:pPr>
      <w:r>
        <w:t>What region/s do you work in? Tick all that apply.</w:t>
      </w:r>
    </w:p>
    <w:p w14:paraId="5894F458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East of England </w:t>
      </w:r>
    </w:p>
    <w:p w14:paraId="656EC316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London </w:t>
      </w:r>
    </w:p>
    <w:p w14:paraId="653F0B24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Midlands </w:t>
      </w:r>
    </w:p>
    <w:p w14:paraId="3E9B505A" w14:textId="77777777" w:rsidR="00FC353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North East</w:t>
      </w:r>
      <w:proofErr w:type="gramEnd"/>
      <w:r>
        <w:t xml:space="preserve"> &amp; Yorkshire </w:t>
      </w:r>
    </w:p>
    <w:p w14:paraId="6766523A" w14:textId="77777777" w:rsidR="00FC353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North West</w:t>
      </w:r>
      <w:proofErr w:type="gramEnd"/>
      <w:r>
        <w:t xml:space="preserve"> </w:t>
      </w:r>
    </w:p>
    <w:p w14:paraId="5B6D6A7D" w14:textId="77777777" w:rsidR="00FC353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South East</w:t>
      </w:r>
      <w:proofErr w:type="gramEnd"/>
      <w:r>
        <w:t xml:space="preserve"> </w:t>
      </w:r>
    </w:p>
    <w:p w14:paraId="0F9B1B13" w14:textId="77777777" w:rsidR="00FC353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South West</w:t>
      </w:r>
      <w:proofErr w:type="gramEnd"/>
      <w:r>
        <w:t xml:space="preserve"> </w:t>
      </w:r>
    </w:p>
    <w:p w14:paraId="4C6A5D53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Scotland </w:t>
      </w:r>
    </w:p>
    <w:p w14:paraId="278B268D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Wales </w:t>
      </w:r>
    </w:p>
    <w:p w14:paraId="2052AA32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Northern Ireland </w:t>
      </w:r>
    </w:p>
    <w:p w14:paraId="1E57F1C5" w14:textId="77777777" w:rsidR="00FC3535" w:rsidRDefault="00FC3535"/>
    <w:p w14:paraId="2EE2CF7C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49F42B5D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E3E955F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1F548BC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7306B2C" w14:textId="77777777" w:rsidR="00FC3535" w:rsidRDefault="00000000">
      <w:r>
        <w:br w:type="page"/>
      </w:r>
    </w:p>
    <w:p w14:paraId="578C4F66" w14:textId="77777777" w:rsidR="00FC3535" w:rsidRDefault="00FC3535"/>
    <w:p w14:paraId="3CCEE2C8" w14:textId="5801CBF5" w:rsidR="00FC3535" w:rsidRDefault="00000000">
      <w:pPr>
        <w:keepNext/>
      </w:pPr>
      <w:r>
        <w:t>Have you provided care for someone with NF1?</w:t>
      </w:r>
    </w:p>
    <w:p w14:paraId="67DEED9E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6E4EB3DE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C5733F2" w14:textId="77777777" w:rsidR="00FC3535" w:rsidRDefault="00FC3535"/>
    <w:p w14:paraId="1870C520" w14:textId="77777777" w:rsidR="00FC3535" w:rsidRDefault="00000000">
      <w:pPr>
        <w:pStyle w:val="QSkipLogic"/>
      </w:pPr>
      <w:r>
        <w:t xml:space="preserve">Skip To: </w:t>
      </w:r>
      <w:proofErr w:type="spellStart"/>
      <w:r>
        <w:t>paed</w:t>
      </w:r>
      <w:proofErr w:type="spellEnd"/>
      <w:r>
        <w:t xml:space="preserve"> holistic care If </w:t>
      </w:r>
      <w:proofErr w:type="gramStart"/>
      <w:r>
        <w:t>Have</w:t>
      </w:r>
      <w:proofErr w:type="gramEnd"/>
      <w:r>
        <w:t xml:space="preserve"> you provided care for someone with NF1? = No</w:t>
      </w:r>
    </w:p>
    <w:p w14:paraId="394719EB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269FE6AC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7BA162C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8F192F7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F611F43" w14:textId="77777777" w:rsidR="00FC3535" w:rsidRDefault="00000000">
      <w:r>
        <w:br w:type="page"/>
      </w:r>
    </w:p>
    <w:p w14:paraId="2BF931D2" w14:textId="77777777" w:rsidR="00FC3535" w:rsidRDefault="00FC3535"/>
    <w:p w14:paraId="11F90F06" w14:textId="57FA492C" w:rsidR="00FC3535" w:rsidRDefault="00000000">
      <w:pPr>
        <w:keepNext/>
      </w:pPr>
      <w:r>
        <w:t>Are your NF1 patients:</w:t>
      </w:r>
    </w:p>
    <w:p w14:paraId="1AC20278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Children (0-18yrs) </w:t>
      </w:r>
    </w:p>
    <w:p w14:paraId="1FE56C4B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Adults (older than 18yrs) </w:t>
      </w:r>
    </w:p>
    <w:p w14:paraId="3F7843A6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Both </w:t>
      </w:r>
    </w:p>
    <w:p w14:paraId="03C81F4F" w14:textId="77777777" w:rsidR="00FC3535" w:rsidRDefault="00FC3535"/>
    <w:p w14:paraId="2F65D1AC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496F31B8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0298142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350AFA6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9D34573" w14:textId="77777777" w:rsidR="00FC3535" w:rsidRDefault="00000000">
      <w:r>
        <w:br w:type="page"/>
      </w:r>
    </w:p>
    <w:p w14:paraId="491C22F2" w14:textId="77777777" w:rsidR="00FC3535" w:rsidRDefault="00FC3535"/>
    <w:p w14:paraId="57757368" w14:textId="29FCE533" w:rsidR="00FC3535" w:rsidRDefault="00000000">
      <w:pPr>
        <w:keepNext/>
      </w:pPr>
      <w:r>
        <w:t xml:space="preserve">How many patients with NF1 are </w:t>
      </w:r>
      <w:r>
        <w:rPr>
          <w:b/>
        </w:rPr>
        <w:t xml:space="preserve">currently </w:t>
      </w:r>
      <w:r>
        <w:t>under your care?</w:t>
      </w:r>
    </w:p>
    <w:p w14:paraId="4FD94049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0 </w:t>
      </w:r>
    </w:p>
    <w:p w14:paraId="5C8412C0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1-10 </w:t>
      </w:r>
    </w:p>
    <w:p w14:paraId="51D02E9C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11-20 </w:t>
      </w:r>
    </w:p>
    <w:p w14:paraId="3A98EEDD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21-30 </w:t>
      </w:r>
    </w:p>
    <w:p w14:paraId="1810661C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Over 30 </w:t>
      </w:r>
    </w:p>
    <w:p w14:paraId="482A0122" w14:textId="77777777" w:rsidR="00FC3535" w:rsidRDefault="00FC3535"/>
    <w:p w14:paraId="0E7A61B4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6C7371A3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802DC88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0D31256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3DB78EC" w14:textId="77777777" w:rsidR="00FC3535" w:rsidRDefault="00000000">
      <w:r>
        <w:br w:type="page"/>
      </w:r>
    </w:p>
    <w:p w14:paraId="35BAAF35" w14:textId="77777777" w:rsidR="00FC3535" w:rsidRDefault="00FC3535"/>
    <w:p w14:paraId="55E043F1" w14:textId="65F1A8C5" w:rsidR="00FC3535" w:rsidRDefault="00000000">
      <w:pPr>
        <w:keepNext/>
      </w:pPr>
      <w:r>
        <w:t>Do you typically see patients before an official NF1 diagnosis has been made?</w:t>
      </w:r>
    </w:p>
    <w:p w14:paraId="179B5D87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3E5FC9E0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7BD07B4D" w14:textId="77777777" w:rsidR="00FC3535" w:rsidRDefault="00FC3535"/>
    <w:p w14:paraId="08172C84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32028F36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C137ADF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25DC2B0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73CEA14" w14:textId="77777777" w:rsidR="00FC3535" w:rsidRDefault="00000000">
      <w:r>
        <w:br w:type="page"/>
      </w:r>
    </w:p>
    <w:p w14:paraId="66ECC479" w14:textId="77777777" w:rsidR="00FC3535" w:rsidRDefault="00FC3535"/>
    <w:p w14:paraId="243A538A" w14:textId="02E48634" w:rsidR="00FC3535" w:rsidRDefault="00000000">
      <w:pPr>
        <w:keepNext/>
      </w:pPr>
      <w:r>
        <w:t>Have you been involved in making a clinical NF1 diagnosis?</w:t>
      </w:r>
    </w:p>
    <w:p w14:paraId="6CA39917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5B34FDE4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1AFCFB4F" w14:textId="77777777" w:rsidR="00FC3535" w:rsidRDefault="00FC3535"/>
    <w:p w14:paraId="7641B341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35AE2155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186AF3C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6FD7CEB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4418B2C" w14:textId="77777777" w:rsidR="00FC3535" w:rsidRDefault="00000000">
      <w:r>
        <w:br w:type="page"/>
      </w:r>
    </w:p>
    <w:p w14:paraId="3A4D38CF" w14:textId="13FD3D4E" w:rsidR="00FC3535" w:rsidRDefault="00000000">
      <w:pPr>
        <w:keepNext/>
      </w:pPr>
      <w:r>
        <w:lastRenderedPageBreak/>
        <w:t>If you provide NF1 care, who do you receive referrals from? Tick all that apply.</w:t>
      </w:r>
    </w:p>
    <w:p w14:paraId="3F892714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Dermatologist </w:t>
      </w:r>
    </w:p>
    <w:p w14:paraId="0BAD07DB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General Practitioner </w:t>
      </w:r>
    </w:p>
    <w:p w14:paraId="08130B05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Geneticist </w:t>
      </w:r>
    </w:p>
    <w:p w14:paraId="5D9A639B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Health Visitor </w:t>
      </w:r>
    </w:p>
    <w:p w14:paraId="06EC1245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Nerve </w:t>
      </w:r>
      <w:proofErr w:type="spellStart"/>
      <w:r>
        <w:t>Tumours</w:t>
      </w:r>
      <w:proofErr w:type="spellEnd"/>
      <w:r>
        <w:t xml:space="preserve"> UK helpline </w:t>
      </w:r>
    </w:p>
    <w:p w14:paraId="29859631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Neurologist </w:t>
      </w:r>
    </w:p>
    <w:p w14:paraId="04DFA754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Nurse – Community Care </w:t>
      </w:r>
    </w:p>
    <w:p w14:paraId="1322E69C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Nurse – Hospital </w:t>
      </w:r>
    </w:p>
    <w:p w14:paraId="3CF59EC7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Nurse – Specialist </w:t>
      </w:r>
    </w:p>
    <w:p w14:paraId="35D9034C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Oncologist </w:t>
      </w:r>
    </w:p>
    <w:p w14:paraId="61604DA1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Ophthalmologist </w:t>
      </w:r>
    </w:p>
    <w:p w14:paraId="468EFD38" w14:textId="77777777" w:rsidR="00FC3535" w:rsidRDefault="00000000">
      <w:pPr>
        <w:pStyle w:val="ListParagraph"/>
        <w:keepNext/>
        <w:numPr>
          <w:ilvl w:val="0"/>
          <w:numId w:val="2"/>
        </w:numPr>
      </w:pPr>
      <w:proofErr w:type="spellStart"/>
      <w:r>
        <w:t>Orthopaedics</w:t>
      </w:r>
      <w:proofErr w:type="spellEnd"/>
      <w:r>
        <w:t xml:space="preserve"> </w:t>
      </w:r>
    </w:p>
    <w:p w14:paraId="76951E1D" w14:textId="77777777" w:rsidR="00FC3535" w:rsidRDefault="00000000">
      <w:pPr>
        <w:pStyle w:val="ListParagraph"/>
        <w:keepNext/>
        <w:numPr>
          <w:ilvl w:val="0"/>
          <w:numId w:val="2"/>
        </w:numPr>
      </w:pPr>
      <w:proofErr w:type="spellStart"/>
      <w:r>
        <w:t>Paediatrician</w:t>
      </w:r>
      <w:proofErr w:type="spellEnd"/>
      <w:r>
        <w:t xml:space="preserve"> – Community </w:t>
      </w:r>
    </w:p>
    <w:p w14:paraId="51B13765" w14:textId="77777777" w:rsidR="00FC3535" w:rsidRDefault="00000000">
      <w:pPr>
        <w:pStyle w:val="ListParagraph"/>
        <w:keepNext/>
        <w:numPr>
          <w:ilvl w:val="0"/>
          <w:numId w:val="2"/>
        </w:numPr>
      </w:pPr>
      <w:proofErr w:type="spellStart"/>
      <w:r>
        <w:t>Paediatrician</w:t>
      </w:r>
      <w:proofErr w:type="spellEnd"/>
      <w:r>
        <w:t xml:space="preserve"> – General </w:t>
      </w:r>
    </w:p>
    <w:p w14:paraId="16A6F715" w14:textId="77777777" w:rsidR="00FC3535" w:rsidRDefault="00000000">
      <w:pPr>
        <w:pStyle w:val="ListParagraph"/>
        <w:keepNext/>
        <w:numPr>
          <w:ilvl w:val="0"/>
          <w:numId w:val="2"/>
        </w:numPr>
      </w:pPr>
      <w:proofErr w:type="spellStart"/>
      <w:r>
        <w:t>Paediatrician</w:t>
      </w:r>
      <w:proofErr w:type="spellEnd"/>
      <w:r>
        <w:t xml:space="preserve"> – Specialist </w:t>
      </w:r>
    </w:p>
    <w:p w14:paraId="1E61AEDB" w14:textId="77777777" w:rsidR="00FC3535" w:rsidRDefault="00000000">
      <w:pPr>
        <w:pStyle w:val="ListParagraph"/>
        <w:keepNext/>
        <w:numPr>
          <w:ilvl w:val="0"/>
          <w:numId w:val="2"/>
        </w:numPr>
      </w:pPr>
      <w:proofErr w:type="spellStart"/>
      <w:r>
        <w:t>Paediatric</w:t>
      </w:r>
      <w:proofErr w:type="spellEnd"/>
      <w:r>
        <w:t xml:space="preserve"> Neurologist </w:t>
      </w:r>
    </w:p>
    <w:p w14:paraId="247DD350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lastRenderedPageBreak/>
        <w:t>Other (please specify) __________________________________________________</w:t>
      </w:r>
    </w:p>
    <w:p w14:paraId="0A20700B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 xml:space="preserve">Not applicable </w:t>
      </w:r>
    </w:p>
    <w:p w14:paraId="19771085" w14:textId="77777777" w:rsidR="00FC3535" w:rsidRDefault="00FC3535"/>
    <w:p w14:paraId="07C16C7A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0201CE2C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26B339A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5A76607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A4F273B" w14:textId="77777777" w:rsidR="00FC3535" w:rsidRDefault="00000000">
      <w:r>
        <w:br w:type="page"/>
      </w:r>
    </w:p>
    <w:p w14:paraId="69A0D395" w14:textId="77777777" w:rsidR="00FC3535" w:rsidRDefault="00FC3535"/>
    <w:p w14:paraId="59E1E11B" w14:textId="75258698" w:rsidR="00FC3535" w:rsidRDefault="00000000">
      <w:pPr>
        <w:keepNext/>
      </w:pPr>
      <w:r>
        <w:t>What features do you look for to indicate NF1? Tick all that apply.</w:t>
      </w:r>
    </w:p>
    <w:p w14:paraId="4985AAD1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Café au Lait spots </w:t>
      </w:r>
    </w:p>
    <w:p w14:paraId="27F6DDE2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Inguinal and axillary freckling </w:t>
      </w:r>
    </w:p>
    <w:p w14:paraId="44AAE54B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Neurofibromas </w:t>
      </w:r>
    </w:p>
    <w:p w14:paraId="6B2B3EF1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Bone deformities </w:t>
      </w:r>
    </w:p>
    <w:p w14:paraId="751A9570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Eye changes </w:t>
      </w:r>
    </w:p>
    <w:p w14:paraId="17E3ED7D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Difficulties in developmental milestones </w:t>
      </w:r>
    </w:p>
    <w:p w14:paraId="1E1A9B5F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Difficulties in education </w:t>
      </w:r>
    </w:p>
    <w:p w14:paraId="7DC73F82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Family history </w:t>
      </w:r>
    </w:p>
    <w:p w14:paraId="5FDC60AD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>Other (please specify) __________________________________________________</w:t>
      </w:r>
    </w:p>
    <w:p w14:paraId="2475AFD4" w14:textId="77777777" w:rsidR="00FC3535" w:rsidRDefault="00FC3535"/>
    <w:p w14:paraId="51E72FD5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1118D768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D22D3B9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C2135C7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10C6888" w14:textId="77777777" w:rsidR="00FC3535" w:rsidRDefault="00000000">
      <w:r>
        <w:br w:type="page"/>
      </w:r>
    </w:p>
    <w:p w14:paraId="5412E247" w14:textId="77777777" w:rsidR="00FC3535" w:rsidRDefault="00FC3535"/>
    <w:p w14:paraId="737F9276" w14:textId="3BA95AF9" w:rsidR="00FC3535" w:rsidRDefault="00000000">
      <w:pPr>
        <w:keepNext/>
      </w:pPr>
      <w:r>
        <w:t>To your knowledge, what is the average age of your patients when diagnosed with NF1?</w:t>
      </w:r>
    </w:p>
    <w:p w14:paraId="0022A7EA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Under 1 year </w:t>
      </w:r>
    </w:p>
    <w:p w14:paraId="4C9076D3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1-3 years </w:t>
      </w:r>
    </w:p>
    <w:p w14:paraId="5D2B6D0B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>4-8</w:t>
      </w:r>
      <w:r>
        <w:tab/>
        <w:t xml:space="preserve">years </w:t>
      </w:r>
    </w:p>
    <w:p w14:paraId="660338E7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9-13 years </w:t>
      </w:r>
    </w:p>
    <w:p w14:paraId="24AAE411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14-20 years </w:t>
      </w:r>
    </w:p>
    <w:p w14:paraId="4AFC141A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Older than 20 years </w:t>
      </w:r>
    </w:p>
    <w:p w14:paraId="439BFE90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Unsure </w:t>
      </w:r>
    </w:p>
    <w:p w14:paraId="5281C157" w14:textId="77777777" w:rsidR="00FC3535" w:rsidRDefault="00FC3535"/>
    <w:p w14:paraId="56E2F714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7AA8247A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C2D9740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C105C0C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F8C60A5" w14:textId="77777777" w:rsidR="00FC3535" w:rsidRDefault="00000000">
      <w:r>
        <w:br w:type="page"/>
      </w:r>
    </w:p>
    <w:p w14:paraId="67646B3D" w14:textId="77777777" w:rsidR="00FC3535" w:rsidRDefault="00FC3535"/>
    <w:p w14:paraId="1272E013" w14:textId="6B13CFB5" w:rsidR="00FC3535" w:rsidRDefault="00000000">
      <w:pPr>
        <w:keepNext/>
      </w:pPr>
      <w:r>
        <w:t>Do you complete any baseline investigations at NF1 diagnosis or first assessment (e.g. MRI)?</w:t>
      </w:r>
    </w:p>
    <w:p w14:paraId="5C0AF55E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B740765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1D4C64EA" w14:textId="77777777" w:rsidR="00FC3535" w:rsidRDefault="00FC3535"/>
    <w:p w14:paraId="16C839D4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55120041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A5F452C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3ED6394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EA08F23" w14:textId="77777777" w:rsidR="00FC3535" w:rsidRDefault="00000000">
      <w:r>
        <w:br w:type="page"/>
      </w:r>
    </w:p>
    <w:p w14:paraId="609FFD2A" w14:textId="77777777" w:rsidR="00FC3535" w:rsidRDefault="00000000">
      <w:pPr>
        <w:pStyle w:val="QDisplayLogic"/>
        <w:keepNext/>
      </w:pPr>
      <w:r>
        <w:lastRenderedPageBreak/>
        <w:t>Display This Question:</w:t>
      </w:r>
    </w:p>
    <w:p w14:paraId="74C03116" w14:textId="77777777" w:rsidR="00FC3535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Do</w:t>
      </w:r>
      <w:proofErr w:type="gramEnd"/>
      <w:r>
        <w:t xml:space="preserve"> you complete any baseline investigations at NF1 diagnosis or first assessment (e.g. MRI)? = Yes</w:t>
      </w:r>
    </w:p>
    <w:p w14:paraId="0C280A5D" w14:textId="77777777" w:rsidR="00FC3535" w:rsidRDefault="00FC3535"/>
    <w:p w14:paraId="77223E84" w14:textId="72143701" w:rsidR="00FC3535" w:rsidRDefault="00000000">
      <w:pPr>
        <w:keepNext/>
      </w:pPr>
      <w:r>
        <w:t>Please list your baseline investigations.</w:t>
      </w:r>
    </w:p>
    <w:p w14:paraId="77C538A6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641B2B51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0159BBBD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6A83F80E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63D02C58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4442098E" w14:textId="77777777" w:rsidR="00FC3535" w:rsidRDefault="00FC3535"/>
    <w:p w14:paraId="34756168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3F5B6625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6269DF0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285BAC8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06A6AF7" w14:textId="77777777" w:rsidR="00FC3535" w:rsidRDefault="00000000">
      <w:r>
        <w:br w:type="page"/>
      </w:r>
    </w:p>
    <w:p w14:paraId="7D96512E" w14:textId="77777777" w:rsidR="00FC3535" w:rsidRDefault="00FC3535"/>
    <w:p w14:paraId="0AB54E8C" w14:textId="0C8F2311" w:rsidR="00FC3535" w:rsidRDefault="00000000">
      <w:pPr>
        <w:keepNext/>
      </w:pPr>
      <w:r>
        <w:t>Do you routinely follow any guidelines for the management of patients with NF1?</w:t>
      </w:r>
    </w:p>
    <w:p w14:paraId="6892F57F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68E10285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1B2A8C0C" w14:textId="77777777" w:rsidR="00FC3535" w:rsidRDefault="00FC3535"/>
    <w:p w14:paraId="4A4B7922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6C55B60F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C72DFD9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E026125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F3653C3" w14:textId="77777777" w:rsidR="00FC3535" w:rsidRDefault="00000000">
      <w:r>
        <w:br w:type="page"/>
      </w:r>
    </w:p>
    <w:p w14:paraId="5238327C" w14:textId="77777777" w:rsidR="00FC3535" w:rsidRDefault="00000000">
      <w:pPr>
        <w:pStyle w:val="QDisplayLogic"/>
        <w:keepNext/>
      </w:pPr>
      <w:r>
        <w:lastRenderedPageBreak/>
        <w:t>Display This Question:</w:t>
      </w:r>
    </w:p>
    <w:p w14:paraId="50F5A64C" w14:textId="77777777" w:rsidR="00FC3535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Do</w:t>
      </w:r>
      <w:proofErr w:type="gramEnd"/>
      <w:r>
        <w:t xml:space="preserve"> you routinely follow any guidelines for the management of patients with NF1? = Yes</w:t>
      </w:r>
    </w:p>
    <w:p w14:paraId="7AF996FC" w14:textId="77777777" w:rsidR="00FC3535" w:rsidRDefault="00FC3535"/>
    <w:p w14:paraId="54223888" w14:textId="6A4106D5" w:rsidR="00FC3535" w:rsidRDefault="00000000">
      <w:pPr>
        <w:keepNext/>
      </w:pPr>
      <w:r>
        <w:t>Please list the management guidelines you use.</w:t>
      </w:r>
    </w:p>
    <w:p w14:paraId="3FDFA454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01B00C14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59CBFB69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0178C211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10B9C545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41D1994C" w14:textId="77777777" w:rsidR="00FC3535" w:rsidRDefault="00FC3535"/>
    <w:p w14:paraId="20F2C48D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1B75472E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C6B1F7B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4A36562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D387CBC" w14:textId="77777777" w:rsidR="00FC3535" w:rsidRDefault="00000000">
      <w:r>
        <w:br w:type="page"/>
      </w:r>
    </w:p>
    <w:p w14:paraId="7B162E02" w14:textId="77777777" w:rsidR="00FC3535" w:rsidRDefault="00FC3535"/>
    <w:p w14:paraId="1CEFEA5B" w14:textId="5BB01A67" w:rsidR="00FC3535" w:rsidRDefault="00000000">
      <w:pPr>
        <w:keepNext/>
      </w:pPr>
      <w:r>
        <w:t>How often do you routinely see each patient with NF1?</w:t>
      </w:r>
    </w:p>
    <w:p w14:paraId="3AFE60A1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At least once per year </w:t>
      </w:r>
    </w:p>
    <w:p w14:paraId="4BCDC379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Annually </w:t>
      </w:r>
    </w:p>
    <w:p w14:paraId="2FD0E1A2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Once every 2 years </w:t>
      </w:r>
    </w:p>
    <w:p w14:paraId="7B6CD42C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Only as needed </w:t>
      </w:r>
    </w:p>
    <w:p w14:paraId="19149166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>Other (please specify) __________________________________________________</w:t>
      </w:r>
    </w:p>
    <w:p w14:paraId="451AC1CF" w14:textId="77777777" w:rsidR="00FC3535" w:rsidRDefault="00FC3535"/>
    <w:p w14:paraId="2E89EE2E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5DDF0248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C83153A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BD24CF4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F677599" w14:textId="77777777" w:rsidR="00FC3535" w:rsidRDefault="00000000">
      <w:r>
        <w:br w:type="page"/>
      </w:r>
    </w:p>
    <w:p w14:paraId="4F174892" w14:textId="77777777" w:rsidR="00FC3535" w:rsidRDefault="00FC3535"/>
    <w:p w14:paraId="4B47E8A6" w14:textId="0DF1D962" w:rsidR="00FC3535" w:rsidRDefault="00000000">
      <w:pPr>
        <w:keepNext/>
      </w:pPr>
      <w:r>
        <w:t>Between routine appointments, can your patients contact you directly with NF1 concerns?</w:t>
      </w:r>
    </w:p>
    <w:p w14:paraId="20B4F974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59D2A61D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013B919D" w14:textId="77777777" w:rsidR="00FC3535" w:rsidRDefault="00FC3535"/>
    <w:p w14:paraId="654DD6CD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44C8083B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6365B19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E51D794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8F09381" w14:textId="77777777" w:rsidR="00FC3535" w:rsidRDefault="00000000">
      <w:r>
        <w:br w:type="page"/>
      </w:r>
    </w:p>
    <w:p w14:paraId="50578E0F" w14:textId="77777777" w:rsidR="00FC3535" w:rsidRDefault="00FC3535"/>
    <w:p w14:paraId="49F1B941" w14:textId="122D30AA" w:rsidR="00FC3535" w:rsidRDefault="00000000">
      <w:pPr>
        <w:keepNext/>
      </w:pPr>
      <w:r>
        <w:t>How frequently do you make the below assessments for your NF1 patien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02"/>
        <w:gridCol w:w="1847"/>
        <w:gridCol w:w="1867"/>
        <w:gridCol w:w="1869"/>
        <w:gridCol w:w="1875"/>
      </w:tblGrid>
      <w:tr w:rsidR="00FC3535" w14:paraId="3E131B04" w14:textId="77777777" w:rsidTr="00FC3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95CCA5A" w14:textId="77777777" w:rsidR="00FC3535" w:rsidRDefault="00FC3535">
            <w:pPr>
              <w:keepNext/>
            </w:pPr>
          </w:p>
        </w:tc>
        <w:tc>
          <w:tcPr>
            <w:tcW w:w="1915" w:type="dxa"/>
          </w:tcPr>
          <w:p w14:paraId="57CBD36F" w14:textId="77777777" w:rsidR="00FC353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ach visit</w:t>
            </w:r>
          </w:p>
        </w:tc>
        <w:tc>
          <w:tcPr>
            <w:tcW w:w="1915" w:type="dxa"/>
          </w:tcPr>
          <w:p w14:paraId="417B2303" w14:textId="77777777" w:rsidR="00FC353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nually</w:t>
            </w:r>
          </w:p>
        </w:tc>
        <w:tc>
          <w:tcPr>
            <w:tcW w:w="1915" w:type="dxa"/>
          </w:tcPr>
          <w:p w14:paraId="2BFB1431" w14:textId="77777777" w:rsidR="00FC353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nly if clinically indicated</w:t>
            </w:r>
          </w:p>
        </w:tc>
        <w:tc>
          <w:tcPr>
            <w:tcW w:w="1915" w:type="dxa"/>
          </w:tcPr>
          <w:p w14:paraId="5A425711" w14:textId="77777777" w:rsidR="00FC353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pplicable to patient group</w:t>
            </w:r>
          </w:p>
        </w:tc>
      </w:tr>
      <w:tr w:rsidR="00FC3535" w14:paraId="38B5D74F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E003B3F" w14:textId="77777777" w:rsidR="00FC3535" w:rsidRDefault="00000000">
            <w:pPr>
              <w:keepNext/>
            </w:pPr>
            <w:r>
              <w:t xml:space="preserve">Head circumference </w:t>
            </w:r>
          </w:p>
        </w:tc>
        <w:tc>
          <w:tcPr>
            <w:tcW w:w="1915" w:type="dxa"/>
          </w:tcPr>
          <w:p w14:paraId="69EDD513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4141709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1C4AC01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107863F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535" w14:paraId="122AAD86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311C2EC" w14:textId="77777777" w:rsidR="00FC3535" w:rsidRDefault="00000000">
            <w:pPr>
              <w:keepNext/>
            </w:pPr>
            <w:r>
              <w:t xml:space="preserve">Height </w:t>
            </w:r>
          </w:p>
        </w:tc>
        <w:tc>
          <w:tcPr>
            <w:tcW w:w="1915" w:type="dxa"/>
          </w:tcPr>
          <w:p w14:paraId="4B6FADAD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666ACCD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BFFFDF9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6BF40EE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535" w14:paraId="60DB94CF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A4FB6F7" w14:textId="77777777" w:rsidR="00FC3535" w:rsidRDefault="00000000">
            <w:pPr>
              <w:keepNext/>
            </w:pPr>
            <w:r>
              <w:t xml:space="preserve">Weight </w:t>
            </w:r>
          </w:p>
        </w:tc>
        <w:tc>
          <w:tcPr>
            <w:tcW w:w="1915" w:type="dxa"/>
          </w:tcPr>
          <w:p w14:paraId="2F2AC792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736FB77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359CC63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702C8BC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535" w14:paraId="798CC574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2E8B219" w14:textId="77777777" w:rsidR="00FC3535" w:rsidRDefault="00000000">
            <w:pPr>
              <w:keepNext/>
            </w:pPr>
            <w:r>
              <w:t xml:space="preserve">Blood pressure </w:t>
            </w:r>
          </w:p>
        </w:tc>
        <w:tc>
          <w:tcPr>
            <w:tcW w:w="1915" w:type="dxa"/>
          </w:tcPr>
          <w:p w14:paraId="14054E50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A9A15C0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441338C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4638909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535" w14:paraId="47F17A70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87FF345" w14:textId="77777777" w:rsidR="00FC3535" w:rsidRDefault="00000000">
            <w:pPr>
              <w:keepNext/>
            </w:pPr>
            <w:r>
              <w:t xml:space="preserve">Skin </w:t>
            </w:r>
          </w:p>
        </w:tc>
        <w:tc>
          <w:tcPr>
            <w:tcW w:w="1915" w:type="dxa"/>
          </w:tcPr>
          <w:p w14:paraId="4FA468C5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1542B13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5056C1E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C118A3F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535" w14:paraId="0B3522AE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5F2F594" w14:textId="77777777" w:rsidR="00FC3535" w:rsidRDefault="00000000">
            <w:pPr>
              <w:keepNext/>
            </w:pPr>
            <w:r>
              <w:t xml:space="preserve">Spine / skeletal </w:t>
            </w:r>
          </w:p>
        </w:tc>
        <w:tc>
          <w:tcPr>
            <w:tcW w:w="1915" w:type="dxa"/>
          </w:tcPr>
          <w:p w14:paraId="24C3EEE8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BB10058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066DD14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53C0915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535" w14:paraId="6871B24D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0801B98" w14:textId="77777777" w:rsidR="00FC3535" w:rsidRDefault="00000000">
            <w:pPr>
              <w:keepNext/>
            </w:pPr>
            <w:r>
              <w:t xml:space="preserve">Eyes </w:t>
            </w:r>
          </w:p>
        </w:tc>
        <w:tc>
          <w:tcPr>
            <w:tcW w:w="1915" w:type="dxa"/>
          </w:tcPr>
          <w:p w14:paraId="1DAF5A68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B2C067E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3021141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15C994B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535" w14:paraId="11E70338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CD22EED" w14:textId="77777777" w:rsidR="00FC3535" w:rsidRDefault="00000000">
            <w:pPr>
              <w:keepNext/>
            </w:pPr>
            <w:r>
              <w:t xml:space="preserve">Cardiovascular </w:t>
            </w:r>
          </w:p>
        </w:tc>
        <w:tc>
          <w:tcPr>
            <w:tcW w:w="1915" w:type="dxa"/>
          </w:tcPr>
          <w:p w14:paraId="565F3D12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EB6C8DD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5447A49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F141E9C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535" w14:paraId="012D28A6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67325D3" w14:textId="77777777" w:rsidR="00FC3535" w:rsidRDefault="00000000">
            <w:pPr>
              <w:keepNext/>
            </w:pPr>
            <w:r>
              <w:t xml:space="preserve">Neurology </w:t>
            </w:r>
          </w:p>
        </w:tc>
        <w:tc>
          <w:tcPr>
            <w:tcW w:w="1915" w:type="dxa"/>
          </w:tcPr>
          <w:p w14:paraId="6A7F0F7A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781B6E1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6519D5F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40F11DC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535" w14:paraId="5270DEA7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C7D2838" w14:textId="77777777" w:rsidR="00FC3535" w:rsidRDefault="00000000">
            <w:pPr>
              <w:keepNext/>
            </w:pPr>
            <w:r>
              <w:t xml:space="preserve">Puberty </w:t>
            </w:r>
          </w:p>
        </w:tc>
        <w:tc>
          <w:tcPr>
            <w:tcW w:w="1915" w:type="dxa"/>
          </w:tcPr>
          <w:p w14:paraId="287CC3DD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572BA38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D5ED461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A066581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535" w14:paraId="5BFC9EA9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F1A8FDF" w14:textId="77777777" w:rsidR="00FC3535" w:rsidRDefault="00000000">
            <w:pPr>
              <w:keepNext/>
            </w:pPr>
            <w:r>
              <w:t xml:space="preserve">Cognitive and </w:t>
            </w:r>
            <w:proofErr w:type="spellStart"/>
            <w:r>
              <w:t>behavioural</w:t>
            </w:r>
            <w:proofErr w:type="spellEnd"/>
            <w:r>
              <w:t xml:space="preserve"> development </w:t>
            </w:r>
          </w:p>
        </w:tc>
        <w:tc>
          <w:tcPr>
            <w:tcW w:w="1915" w:type="dxa"/>
          </w:tcPr>
          <w:p w14:paraId="490E4ABC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455D747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C30957D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EE395F4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55F9E40" w14:textId="77777777" w:rsidR="00FC3535" w:rsidRDefault="00FC3535"/>
    <w:p w14:paraId="4046C375" w14:textId="77777777" w:rsidR="00FC3535" w:rsidRDefault="00FC3535"/>
    <w:p w14:paraId="75C540E8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687A9EAB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B580995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B7451FF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325E9B3" w14:textId="77777777" w:rsidR="00FC3535" w:rsidRDefault="00000000">
      <w:r>
        <w:br w:type="page"/>
      </w:r>
    </w:p>
    <w:p w14:paraId="2083613B" w14:textId="77777777" w:rsidR="00FC3535" w:rsidRDefault="00FC3535"/>
    <w:p w14:paraId="6B35C8CE" w14:textId="6AB095BD" w:rsidR="00FC3535" w:rsidRDefault="00000000">
      <w:pPr>
        <w:keepNext/>
      </w:pPr>
      <w:r>
        <w:t xml:space="preserve">Are you aware of the Highly </w:t>
      </w:r>
      <w:proofErr w:type="spellStart"/>
      <w:r>
        <w:t>Specialised</w:t>
      </w:r>
      <w:proofErr w:type="spellEnd"/>
      <w:r>
        <w:t xml:space="preserve"> Complex NF1 Service provided by Manchester University Hospitals NHSFT, and Guy's and St Thomas' NHSFT?</w:t>
      </w:r>
    </w:p>
    <w:p w14:paraId="096585C5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16C97E82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B06ED95" w14:textId="77777777" w:rsidR="00FC3535" w:rsidRDefault="00FC3535"/>
    <w:p w14:paraId="63D55B59" w14:textId="77777777" w:rsidR="00FC3535" w:rsidRDefault="00000000">
      <w:pPr>
        <w:pStyle w:val="QSkipLogic"/>
      </w:pPr>
      <w:r>
        <w:t xml:space="preserve">Skip To: </w:t>
      </w:r>
      <w:proofErr w:type="spellStart"/>
      <w:r>
        <w:t>ophth</w:t>
      </w:r>
      <w:proofErr w:type="spellEnd"/>
      <w:r>
        <w:t xml:space="preserve"> referral If </w:t>
      </w:r>
      <w:proofErr w:type="gramStart"/>
      <w:r>
        <w:t>Are</w:t>
      </w:r>
      <w:proofErr w:type="gramEnd"/>
      <w:r>
        <w:t xml:space="preserve"> you aware of the Highly </w:t>
      </w:r>
      <w:proofErr w:type="spellStart"/>
      <w:r>
        <w:t>Specialised</w:t>
      </w:r>
      <w:proofErr w:type="spellEnd"/>
      <w:r>
        <w:t xml:space="preserve"> Complex NF1 Service provided by Manchester University Hos... = No</w:t>
      </w:r>
    </w:p>
    <w:p w14:paraId="0B1E4698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16E5DB89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386DFDB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846959A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B23DF27" w14:textId="77777777" w:rsidR="00FC3535" w:rsidRDefault="00000000">
      <w:r>
        <w:br w:type="page"/>
      </w:r>
    </w:p>
    <w:p w14:paraId="7A34A079" w14:textId="77777777" w:rsidR="00FC3535" w:rsidRDefault="00FC3535"/>
    <w:p w14:paraId="4FFD42D5" w14:textId="136D6568" w:rsidR="00FC3535" w:rsidRDefault="00000000">
      <w:pPr>
        <w:keepNext/>
      </w:pPr>
      <w:r>
        <w:t>Do you know how to contact the Complex NF1 Service for advice or patient referral as needed?</w:t>
      </w:r>
    </w:p>
    <w:p w14:paraId="41F9CF67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7967D15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349603A" w14:textId="77777777" w:rsidR="00FC3535" w:rsidRDefault="00FC3535"/>
    <w:p w14:paraId="40FD637E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5A2E5613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3DEAB1E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0578FA4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EA90C64" w14:textId="77777777" w:rsidR="00FC3535" w:rsidRDefault="00000000">
      <w:r>
        <w:br w:type="page"/>
      </w:r>
    </w:p>
    <w:p w14:paraId="764D2AF9" w14:textId="77777777" w:rsidR="00FC3535" w:rsidRDefault="00FC3535"/>
    <w:p w14:paraId="097679B6" w14:textId="66D7EFEA" w:rsidR="00FC3535" w:rsidRDefault="00000000">
      <w:pPr>
        <w:keepNext/>
      </w:pPr>
      <w:r>
        <w:t>Are you aware of the eligibility criteria used to refer to the Complex NF1 Service?</w:t>
      </w:r>
    </w:p>
    <w:p w14:paraId="2127FA22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15B3BAFA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2B18CD62" w14:textId="77777777" w:rsidR="00FC3535" w:rsidRDefault="00FC3535"/>
    <w:p w14:paraId="718BE3CB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7A0B4CBE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EAECF9F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35FB764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E8C17ED" w14:textId="77777777" w:rsidR="00FC3535" w:rsidRDefault="00000000">
      <w:r>
        <w:br w:type="page"/>
      </w:r>
    </w:p>
    <w:p w14:paraId="7F7E9F28" w14:textId="77777777" w:rsidR="00FC3535" w:rsidRDefault="00FC3535"/>
    <w:p w14:paraId="37ACCD59" w14:textId="051BD980" w:rsidR="00FC3535" w:rsidRDefault="00000000">
      <w:pPr>
        <w:keepNext/>
      </w:pPr>
      <w:r>
        <w:t>Have you referred any patient to the Complex NF1 Service?</w:t>
      </w:r>
    </w:p>
    <w:p w14:paraId="7B4EA6EB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1366928A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611073B3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to my role </w:t>
      </w:r>
    </w:p>
    <w:p w14:paraId="4F338360" w14:textId="77777777" w:rsidR="00FC3535" w:rsidRDefault="00FC3535"/>
    <w:p w14:paraId="0643E28E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13C25E66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5570B8B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762C8E9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2AC3B09" w14:textId="77777777" w:rsidR="00FC3535" w:rsidRDefault="00000000">
      <w:r>
        <w:br w:type="page"/>
      </w:r>
    </w:p>
    <w:p w14:paraId="446182CA" w14:textId="77777777" w:rsidR="00FC3535" w:rsidRDefault="00FC3535"/>
    <w:p w14:paraId="6BE353E6" w14:textId="1873AFC9" w:rsidR="00FC3535" w:rsidRDefault="00000000">
      <w:pPr>
        <w:keepNext/>
      </w:pPr>
      <w:r>
        <w:t>Do you refer your NF1 patients for ophthalmology assessments?</w:t>
      </w:r>
    </w:p>
    <w:p w14:paraId="0B169A91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All children, annually until 8 years </w:t>
      </w:r>
    </w:p>
    <w:p w14:paraId="7D345176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All children, annually until 18 years </w:t>
      </w:r>
    </w:p>
    <w:p w14:paraId="5B262330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Only if symptomatic </w:t>
      </w:r>
    </w:p>
    <w:p w14:paraId="6120C3EC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to my role </w:t>
      </w:r>
    </w:p>
    <w:p w14:paraId="41092C9F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I conduct ophthalmology assessments </w:t>
      </w:r>
    </w:p>
    <w:p w14:paraId="18019B38" w14:textId="77777777" w:rsidR="00FC3535" w:rsidRDefault="00FC3535"/>
    <w:p w14:paraId="10AC6373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5C8B3493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06FFDC8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367B4AE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36CE289" w14:textId="77777777" w:rsidR="00FC3535" w:rsidRDefault="00000000">
      <w:r>
        <w:br w:type="page"/>
      </w:r>
    </w:p>
    <w:p w14:paraId="633B9AA1" w14:textId="77777777" w:rsidR="00FC3535" w:rsidRDefault="00FC3535"/>
    <w:p w14:paraId="00A7EBCF" w14:textId="292B72E9" w:rsidR="00FC3535" w:rsidRDefault="00000000">
      <w:pPr>
        <w:keepNext/>
      </w:pPr>
      <w:r>
        <w:t>Do you refer your NF1 patients to any of the below? Tick all that apply.</w:t>
      </w:r>
    </w:p>
    <w:p w14:paraId="450E0518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Child and adolescent mental health </w:t>
      </w:r>
    </w:p>
    <w:p w14:paraId="45E63998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Adult mental health </w:t>
      </w:r>
    </w:p>
    <w:p w14:paraId="2C3C5349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Breast cancer screening (directly or via GP) </w:t>
      </w:r>
    </w:p>
    <w:p w14:paraId="2153F3E9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Allied health teams to support development (speech &amp; language, autism support services, </w:t>
      </w:r>
      <w:proofErr w:type="spellStart"/>
      <w:r>
        <w:t>etc</w:t>
      </w:r>
      <w:proofErr w:type="spellEnd"/>
      <w:r>
        <w:t xml:space="preserve">) </w:t>
      </w:r>
    </w:p>
    <w:p w14:paraId="2CC0E3B3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Genetic counselling (including family planning) </w:t>
      </w:r>
    </w:p>
    <w:p w14:paraId="7EEC0A63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Occupational therapy </w:t>
      </w:r>
    </w:p>
    <w:p w14:paraId="4057794B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Physiotherapy </w:t>
      </w:r>
    </w:p>
    <w:p w14:paraId="76D4F95A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Specialists as clinically indicated </w:t>
      </w:r>
    </w:p>
    <w:p w14:paraId="636ED9FE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Patient support charities (Childhood </w:t>
      </w:r>
      <w:proofErr w:type="spellStart"/>
      <w:r>
        <w:t>Tumour</w:t>
      </w:r>
      <w:proofErr w:type="spellEnd"/>
      <w:r>
        <w:t xml:space="preserve"> Trust, Nerve </w:t>
      </w:r>
      <w:proofErr w:type="spellStart"/>
      <w:r>
        <w:t>Tumours</w:t>
      </w:r>
      <w:proofErr w:type="spellEnd"/>
      <w:r>
        <w:t xml:space="preserve"> UK or </w:t>
      </w:r>
      <w:proofErr w:type="spellStart"/>
      <w:r>
        <w:t>Tumour</w:t>
      </w:r>
      <w:proofErr w:type="spellEnd"/>
      <w:r>
        <w:t xml:space="preserve"> Support Scotland) </w:t>
      </w:r>
    </w:p>
    <w:p w14:paraId="2EADDF7C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>Other (please specify) __________________________________________________</w:t>
      </w:r>
    </w:p>
    <w:p w14:paraId="5F635556" w14:textId="77777777" w:rsidR="00FC3535" w:rsidRDefault="00FC3535"/>
    <w:p w14:paraId="00CDB46A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1BD621E7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E8EF6C2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D9D6FC7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0DF5118" w14:textId="77777777" w:rsidR="00FC3535" w:rsidRDefault="00000000">
      <w:r>
        <w:br w:type="page"/>
      </w:r>
    </w:p>
    <w:p w14:paraId="1236C5B6" w14:textId="77777777" w:rsidR="00FC3535" w:rsidRDefault="00FC3535"/>
    <w:p w14:paraId="5A4B8F3D" w14:textId="02E413AA" w:rsidR="00FC3535" w:rsidRDefault="00000000">
      <w:pPr>
        <w:keepNext/>
      </w:pPr>
      <w:r>
        <w:t xml:space="preserve">To your knowledge, what support is provided for patients when transitioning from </w:t>
      </w:r>
      <w:proofErr w:type="spellStart"/>
      <w:r>
        <w:t>paediatric</w:t>
      </w:r>
      <w:proofErr w:type="spellEnd"/>
      <w:r>
        <w:t xml:space="preserve"> to adult services?</w:t>
      </w:r>
    </w:p>
    <w:p w14:paraId="1FC2FE60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Transition clinic offered with both </w:t>
      </w:r>
      <w:proofErr w:type="spellStart"/>
      <w:r>
        <w:t>paediatric</w:t>
      </w:r>
      <w:proofErr w:type="spellEnd"/>
      <w:r>
        <w:t xml:space="preserve"> &amp; adult care team in attendance </w:t>
      </w:r>
    </w:p>
    <w:p w14:paraId="16A577A1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Counselled on change in services and new care pathway explained </w:t>
      </w:r>
    </w:p>
    <w:p w14:paraId="64EB0B4A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Referred to specialist NF1 adult services (transfer of care only) </w:t>
      </w:r>
    </w:p>
    <w:p w14:paraId="281D11BE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Referred to non-NF1 adult services (transfer of care only) </w:t>
      </w:r>
    </w:p>
    <w:p w14:paraId="7E3E6329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Discharged to GP (transfer of care only) </w:t>
      </w:r>
    </w:p>
    <w:p w14:paraId="3A6F247D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>Other (please specify) __________________________________________________</w:t>
      </w:r>
    </w:p>
    <w:p w14:paraId="54D7AE58" w14:textId="77777777" w:rsidR="00FC3535" w:rsidRDefault="00FC3535"/>
    <w:p w14:paraId="71484520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343A50FC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C90D0B0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AA2D7B6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C41B4A8" w14:textId="77777777" w:rsidR="00FC3535" w:rsidRDefault="00000000">
      <w:r>
        <w:br w:type="page"/>
      </w:r>
    </w:p>
    <w:p w14:paraId="3FBC5418" w14:textId="77777777" w:rsidR="00FC3535" w:rsidRDefault="00FC3535"/>
    <w:p w14:paraId="36F2E600" w14:textId="02D30B05" w:rsidR="00FC3535" w:rsidRDefault="00000000">
      <w:pPr>
        <w:keepNext/>
      </w:pPr>
      <w:r>
        <w:t>Do you feel responsible for coordinating holistic care (including routine monitoring, physical health, mental wellbeing) for your NF1 patients?</w:t>
      </w:r>
    </w:p>
    <w:p w14:paraId="1F6E5A34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67874C50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C878795" w14:textId="77777777" w:rsidR="00FC3535" w:rsidRDefault="00FC3535"/>
    <w:p w14:paraId="066935E6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37EC4022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D457912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D426A13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D651B09" w14:textId="77777777" w:rsidR="00FC3535" w:rsidRDefault="00000000">
      <w:r>
        <w:br w:type="page"/>
      </w:r>
    </w:p>
    <w:p w14:paraId="2ACB1B70" w14:textId="77777777" w:rsidR="00FC3535" w:rsidRDefault="00FC3535"/>
    <w:p w14:paraId="4CE85235" w14:textId="755A8360" w:rsidR="00FC3535" w:rsidRDefault="00000000">
      <w:pPr>
        <w:keepNext/>
      </w:pPr>
      <w:r>
        <w:t xml:space="preserve">Who do you think </w:t>
      </w:r>
      <w:r>
        <w:rPr>
          <w:b/>
        </w:rPr>
        <w:t>should</w:t>
      </w:r>
      <w:r>
        <w:t xml:space="preserve"> be responsible for coordinating holistic care of NF1 </w:t>
      </w:r>
      <w:proofErr w:type="spellStart"/>
      <w:r>
        <w:rPr>
          <w:b/>
        </w:rPr>
        <w:t>paediatric</w:t>
      </w:r>
      <w:proofErr w:type="spellEnd"/>
      <w:r>
        <w:t xml:space="preserve"> </w:t>
      </w:r>
      <w:r>
        <w:rPr>
          <w:b/>
        </w:rPr>
        <w:t>patients</w:t>
      </w:r>
      <w:r>
        <w:t>? This includes routine monitoring, physical health, mental wellbeing, and managing the transition to adult services.</w:t>
      </w:r>
    </w:p>
    <w:p w14:paraId="07A68FC7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Dermatologist </w:t>
      </w:r>
    </w:p>
    <w:p w14:paraId="1BE67493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General Practitioner </w:t>
      </w:r>
    </w:p>
    <w:p w14:paraId="7312F67A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Geneticist </w:t>
      </w:r>
    </w:p>
    <w:p w14:paraId="3986A6AC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Health Visitor </w:t>
      </w:r>
    </w:p>
    <w:p w14:paraId="7DB4F42A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eurologist  </w:t>
      </w:r>
    </w:p>
    <w:p w14:paraId="2207EDBD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urse – Community Care </w:t>
      </w:r>
    </w:p>
    <w:p w14:paraId="25383684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urse – Hospital </w:t>
      </w:r>
    </w:p>
    <w:p w14:paraId="78902B09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urse – Specialist </w:t>
      </w:r>
    </w:p>
    <w:p w14:paraId="4DCFE43E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Ophthalmologist  </w:t>
      </w:r>
    </w:p>
    <w:p w14:paraId="3B73EE9F" w14:textId="77777777" w:rsidR="00FC3535" w:rsidRDefault="00000000">
      <w:pPr>
        <w:pStyle w:val="ListParagraph"/>
        <w:keepNext/>
        <w:numPr>
          <w:ilvl w:val="0"/>
          <w:numId w:val="4"/>
        </w:numPr>
      </w:pPr>
      <w:proofErr w:type="spellStart"/>
      <w:r>
        <w:t>Paediatrician</w:t>
      </w:r>
      <w:proofErr w:type="spellEnd"/>
      <w:r>
        <w:t xml:space="preserve"> – Community </w:t>
      </w:r>
    </w:p>
    <w:p w14:paraId="69962A44" w14:textId="77777777" w:rsidR="00FC3535" w:rsidRDefault="00000000">
      <w:pPr>
        <w:pStyle w:val="ListParagraph"/>
        <w:keepNext/>
        <w:numPr>
          <w:ilvl w:val="0"/>
          <w:numId w:val="4"/>
        </w:numPr>
      </w:pPr>
      <w:proofErr w:type="spellStart"/>
      <w:r>
        <w:t>Paediatrician</w:t>
      </w:r>
      <w:proofErr w:type="spellEnd"/>
      <w:r>
        <w:t xml:space="preserve"> – General </w:t>
      </w:r>
    </w:p>
    <w:p w14:paraId="40E0711B" w14:textId="77777777" w:rsidR="00FC3535" w:rsidRDefault="00000000">
      <w:pPr>
        <w:pStyle w:val="ListParagraph"/>
        <w:keepNext/>
        <w:numPr>
          <w:ilvl w:val="0"/>
          <w:numId w:val="4"/>
        </w:numPr>
      </w:pPr>
      <w:proofErr w:type="spellStart"/>
      <w:r>
        <w:t>Paediatrician</w:t>
      </w:r>
      <w:proofErr w:type="spellEnd"/>
      <w:r>
        <w:t xml:space="preserve"> – Specialist  </w:t>
      </w:r>
    </w:p>
    <w:p w14:paraId="7D60030E" w14:textId="77777777" w:rsidR="00FC3535" w:rsidRDefault="00000000">
      <w:pPr>
        <w:pStyle w:val="ListParagraph"/>
        <w:keepNext/>
        <w:numPr>
          <w:ilvl w:val="0"/>
          <w:numId w:val="4"/>
        </w:numPr>
      </w:pPr>
      <w:proofErr w:type="spellStart"/>
      <w:r>
        <w:t>Paediatric</w:t>
      </w:r>
      <w:proofErr w:type="spellEnd"/>
      <w:r>
        <w:t xml:space="preserve"> Neurologist </w:t>
      </w:r>
    </w:p>
    <w:p w14:paraId="67621FA7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>Other (please specify) __________________________________________________</w:t>
      </w:r>
    </w:p>
    <w:p w14:paraId="3A653557" w14:textId="77777777" w:rsidR="00FC3535" w:rsidRDefault="00FC3535"/>
    <w:p w14:paraId="57BC251E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08F7D3A8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7E8D9EB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AFD0D65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67F802A" w14:textId="77777777" w:rsidR="00FC3535" w:rsidRDefault="00000000">
      <w:r>
        <w:br w:type="page"/>
      </w:r>
    </w:p>
    <w:p w14:paraId="0464A494" w14:textId="77777777" w:rsidR="00FC3535" w:rsidRDefault="00FC3535"/>
    <w:p w14:paraId="240A62A9" w14:textId="2C6EF26E" w:rsidR="00FC3535" w:rsidRDefault="00000000">
      <w:pPr>
        <w:keepNext/>
      </w:pPr>
      <w:r>
        <w:t xml:space="preserve">Who do you think </w:t>
      </w:r>
      <w:r>
        <w:rPr>
          <w:b/>
        </w:rPr>
        <w:t>should</w:t>
      </w:r>
      <w:r>
        <w:t xml:space="preserve"> be responsible for coordinating holistic care of NF1 </w:t>
      </w:r>
      <w:r>
        <w:rPr>
          <w:b/>
        </w:rPr>
        <w:t>adult</w:t>
      </w:r>
      <w:r>
        <w:t> </w:t>
      </w:r>
      <w:r>
        <w:rPr>
          <w:b/>
        </w:rPr>
        <w:t>patients</w:t>
      </w:r>
      <w:r>
        <w:t>? This includes routine monitoring, physical health, and mental wellbeing.</w:t>
      </w:r>
    </w:p>
    <w:p w14:paraId="3D77BD45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Dermatologist </w:t>
      </w:r>
    </w:p>
    <w:p w14:paraId="35A4CBAC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General Practitioner </w:t>
      </w:r>
    </w:p>
    <w:p w14:paraId="0E264387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Geneticist </w:t>
      </w:r>
    </w:p>
    <w:p w14:paraId="6CF954CD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eurologist  </w:t>
      </w:r>
    </w:p>
    <w:p w14:paraId="3437369B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urse – Community Care </w:t>
      </w:r>
    </w:p>
    <w:p w14:paraId="4536B4FF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urse – Hospital </w:t>
      </w:r>
    </w:p>
    <w:p w14:paraId="5ECA6890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urse – Specialist </w:t>
      </w:r>
    </w:p>
    <w:p w14:paraId="161A328F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Ophthalmologist  </w:t>
      </w:r>
    </w:p>
    <w:p w14:paraId="06124E0D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>Other (please specify) __________________________________________________</w:t>
      </w:r>
    </w:p>
    <w:p w14:paraId="074901BF" w14:textId="77777777" w:rsidR="00FC3535" w:rsidRDefault="00FC3535"/>
    <w:p w14:paraId="16D4B8A2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42C0FAA4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9BBD3D3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5BA2F9A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05C3B4D" w14:textId="77777777" w:rsidR="00FC3535" w:rsidRDefault="00000000">
      <w:r>
        <w:br w:type="page"/>
      </w:r>
    </w:p>
    <w:p w14:paraId="6D5BA4A7" w14:textId="77777777" w:rsidR="00FC3535" w:rsidRDefault="00FC3535"/>
    <w:p w14:paraId="6FC896E6" w14:textId="37574233" w:rsidR="00FC3535" w:rsidRDefault="00000000">
      <w:pPr>
        <w:keepNext/>
      </w:pPr>
      <w:r>
        <w:t xml:space="preserve">You've selected </w:t>
      </w:r>
      <w:proofErr w:type="spellStart"/>
      <w:r>
        <w:rPr>
          <w:b/>
        </w:rPr>
        <w:t>Paediatric</w:t>
      </w:r>
      <w:proofErr w:type="spellEnd"/>
      <w:r>
        <w:t> </w:t>
      </w:r>
      <w:r>
        <w:rPr>
          <w:b/>
          <w:color w:val="426092"/>
        </w:rPr>
        <w:t>${</w:t>
      </w:r>
      <w:proofErr w:type="spellStart"/>
      <w:r>
        <w:rPr>
          <w:b/>
          <w:color w:val="426092"/>
        </w:rPr>
        <w:t>paed</w:t>
      </w:r>
      <w:proofErr w:type="spellEnd"/>
      <w:r>
        <w:rPr>
          <w:b/>
          <w:color w:val="426092"/>
        </w:rPr>
        <w:t xml:space="preserve"> holistic care/</w:t>
      </w:r>
      <w:proofErr w:type="spellStart"/>
      <w:r>
        <w:rPr>
          <w:b/>
          <w:color w:val="426092"/>
        </w:rPr>
        <w:t>ChoiceGroup</w:t>
      </w:r>
      <w:proofErr w:type="spellEnd"/>
      <w:r>
        <w:rPr>
          <w:b/>
          <w:color w:val="426092"/>
        </w:rPr>
        <w:t>/</w:t>
      </w:r>
      <w:proofErr w:type="spellStart"/>
      <w:r>
        <w:rPr>
          <w:b/>
          <w:color w:val="426092"/>
        </w:rPr>
        <w:t>SelectedChoicesTextEntry</w:t>
      </w:r>
      <w:proofErr w:type="spellEnd"/>
      <w:r>
        <w:rPr>
          <w:b/>
          <w:color w:val="426092"/>
        </w:rPr>
        <w:t>}</w:t>
      </w:r>
      <w:r>
        <w:t xml:space="preserve"> and </w:t>
      </w:r>
      <w:r>
        <w:rPr>
          <w:b/>
        </w:rPr>
        <w:t>Adult</w:t>
      </w:r>
      <w:r>
        <w:t> </w:t>
      </w:r>
      <w:r>
        <w:rPr>
          <w:b/>
          <w:color w:val="426092"/>
        </w:rPr>
        <w:t>${adult holistic care/</w:t>
      </w:r>
      <w:proofErr w:type="spellStart"/>
      <w:r>
        <w:rPr>
          <w:b/>
          <w:color w:val="426092"/>
        </w:rPr>
        <w:t>ChoiceGroup</w:t>
      </w:r>
      <w:proofErr w:type="spellEnd"/>
      <w:r>
        <w:rPr>
          <w:b/>
          <w:color w:val="426092"/>
        </w:rPr>
        <w:t>/</w:t>
      </w:r>
      <w:proofErr w:type="spellStart"/>
      <w:r>
        <w:rPr>
          <w:b/>
          <w:color w:val="426092"/>
        </w:rPr>
        <w:t>SelectedChoicesTextEntry</w:t>
      </w:r>
      <w:proofErr w:type="spellEnd"/>
      <w:r>
        <w:rPr>
          <w:b/>
          <w:color w:val="426092"/>
        </w:rPr>
        <w:t>}</w:t>
      </w:r>
      <w:r>
        <w:t>.</w:t>
      </w:r>
      <w:r>
        <w:br/>
      </w:r>
      <w:r>
        <w:br/>
        <w:t>Do you believe most people within these professions currently have enough knowledge and support (including financial) to provide this NF1 service?</w:t>
      </w:r>
    </w:p>
    <w:p w14:paraId="7D51E3EC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49A1C401" w14:textId="77777777" w:rsidR="00FC3535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DE92A29" w14:textId="77777777" w:rsidR="00FC3535" w:rsidRDefault="00FC3535"/>
    <w:p w14:paraId="550351E4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28081DB5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B69805A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96DE573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A6873AE" w14:textId="77777777" w:rsidR="00FC3535" w:rsidRDefault="00000000">
      <w:r>
        <w:br w:type="page"/>
      </w:r>
    </w:p>
    <w:p w14:paraId="742ACCA0" w14:textId="77777777" w:rsidR="00FC3535" w:rsidRDefault="00000000">
      <w:pPr>
        <w:pStyle w:val="QDisplayLogic"/>
        <w:keepNext/>
      </w:pPr>
      <w:r>
        <w:lastRenderedPageBreak/>
        <w:t>Display This Question:</w:t>
      </w:r>
    </w:p>
    <w:p w14:paraId="28F8FDFA" w14:textId="77777777" w:rsidR="00FC3535" w:rsidRDefault="00000000">
      <w:pPr>
        <w:pStyle w:val="QDisplayLogic"/>
        <w:keepNext/>
        <w:ind w:firstLine="400"/>
      </w:pPr>
      <w:r>
        <w:t xml:space="preserve">If You've selected </w:t>
      </w:r>
      <w:proofErr w:type="spellStart"/>
      <w:r>
        <w:t>Paediatric</w:t>
      </w:r>
      <w:proofErr w:type="spellEnd"/>
      <w:r>
        <w:t> ${q://QID28/ChoiceGroup/SelectedChoicesTextEntry} and Adult ... = No</w:t>
      </w:r>
    </w:p>
    <w:p w14:paraId="73343037" w14:textId="77777777" w:rsidR="00FC3535" w:rsidRDefault="00FC3535"/>
    <w:p w14:paraId="342AAA5D" w14:textId="29936902" w:rsidR="00FC3535" w:rsidRDefault="00000000">
      <w:pPr>
        <w:keepNext/>
      </w:pPr>
      <w:r>
        <w:t>What additional resources or support do you think are required for a </w:t>
      </w:r>
      <w:proofErr w:type="spellStart"/>
      <w:r>
        <w:rPr>
          <w:b/>
        </w:rPr>
        <w:t>Paediatric</w:t>
      </w:r>
      <w:proofErr w:type="spellEnd"/>
      <w:r>
        <w:t> </w:t>
      </w:r>
      <w:r>
        <w:rPr>
          <w:b/>
          <w:color w:val="426092"/>
        </w:rPr>
        <w:t>${</w:t>
      </w:r>
      <w:proofErr w:type="spellStart"/>
      <w:r>
        <w:rPr>
          <w:b/>
          <w:color w:val="426092"/>
        </w:rPr>
        <w:t>paed</w:t>
      </w:r>
      <w:proofErr w:type="spellEnd"/>
      <w:r>
        <w:rPr>
          <w:b/>
          <w:color w:val="426092"/>
        </w:rPr>
        <w:t xml:space="preserve"> holistic care/</w:t>
      </w:r>
      <w:proofErr w:type="spellStart"/>
      <w:r>
        <w:rPr>
          <w:b/>
          <w:color w:val="426092"/>
        </w:rPr>
        <w:t>ChoiceGroup</w:t>
      </w:r>
      <w:proofErr w:type="spellEnd"/>
      <w:r>
        <w:rPr>
          <w:b/>
          <w:color w:val="426092"/>
        </w:rPr>
        <w:t>/</w:t>
      </w:r>
      <w:proofErr w:type="spellStart"/>
      <w:r>
        <w:rPr>
          <w:b/>
          <w:color w:val="426092"/>
        </w:rPr>
        <w:t>SelectedChoicesTextEntry</w:t>
      </w:r>
      <w:proofErr w:type="spellEnd"/>
      <w:r>
        <w:rPr>
          <w:b/>
          <w:color w:val="426092"/>
        </w:rPr>
        <w:t>}</w:t>
      </w:r>
      <w:r>
        <w:t xml:space="preserve"> and </w:t>
      </w:r>
      <w:r>
        <w:rPr>
          <w:b/>
        </w:rPr>
        <w:t>Adult</w:t>
      </w:r>
      <w:r>
        <w:t> </w:t>
      </w:r>
      <w:r>
        <w:rPr>
          <w:b/>
          <w:color w:val="426092"/>
        </w:rPr>
        <w:t>${adult holistic care/</w:t>
      </w:r>
      <w:proofErr w:type="spellStart"/>
      <w:r>
        <w:rPr>
          <w:b/>
          <w:color w:val="426092"/>
        </w:rPr>
        <w:t>ChoiceGroup</w:t>
      </w:r>
      <w:proofErr w:type="spellEnd"/>
      <w:r>
        <w:rPr>
          <w:b/>
          <w:color w:val="426092"/>
        </w:rPr>
        <w:t>/</w:t>
      </w:r>
      <w:proofErr w:type="spellStart"/>
      <w:r>
        <w:rPr>
          <w:b/>
          <w:color w:val="426092"/>
        </w:rPr>
        <w:t>SelectedChoicesTextEntry</w:t>
      </w:r>
      <w:proofErr w:type="spellEnd"/>
      <w:r>
        <w:rPr>
          <w:b/>
          <w:color w:val="426092"/>
        </w:rPr>
        <w:t>}</w:t>
      </w:r>
      <w:r>
        <w:t xml:space="preserve"> to coordinate holistic care for NF1 patients?</w:t>
      </w:r>
    </w:p>
    <w:p w14:paraId="63D67957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35F9EA5A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4FA0602D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56968440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675C6649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5ECCF2F5" w14:textId="77777777" w:rsidR="00FC3535" w:rsidRDefault="00FC3535"/>
    <w:p w14:paraId="7791852E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7B289DCC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4AF304C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FDC8D60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03A99F6" w14:textId="77777777" w:rsidR="00FC3535" w:rsidRDefault="00000000">
      <w:r>
        <w:br w:type="page"/>
      </w:r>
    </w:p>
    <w:p w14:paraId="43316023" w14:textId="77777777" w:rsidR="00FC3535" w:rsidRDefault="00FC3535"/>
    <w:p w14:paraId="5841FC86" w14:textId="303AA918" w:rsidR="00FC3535" w:rsidRDefault="00000000">
      <w:pPr>
        <w:keepNext/>
      </w:pPr>
      <w:r>
        <w:t>In your opinion, what are the most important management strategies for patients with NF1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46"/>
        <w:gridCol w:w="2336"/>
        <w:gridCol w:w="2342"/>
        <w:gridCol w:w="2336"/>
      </w:tblGrid>
      <w:tr w:rsidR="00FC3535" w14:paraId="00A73283" w14:textId="77777777" w:rsidTr="00FC3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6818A67" w14:textId="77777777" w:rsidR="00FC3535" w:rsidRDefault="00FC3535">
            <w:pPr>
              <w:keepNext/>
            </w:pPr>
          </w:p>
        </w:tc>
        <w:tc>
          <w:tcPr>
            <w:tcW w:w="2394" w:type="dxa"/>
          </w:tcPr>
          <w:p w14:paraId="62A77692" w14:textId="77777777" w:rsidR="00FC353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important</w:t>
            </w:r>
          </w:p>
        </w:tc>
        <w:tc>
          <w:tcPr>
            <w:tcW w:w="2394" w:type="dxa"/>
          </w:tcPr>
          <w:p w14:paraId="4D7CA11F" w14:textId="77777777" w:rsidR="00FC353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important</w:t>
            </w:r>
          </w:p>
        </w:tc>
        <w:tc>
          <w:tcPr>
            <w:tcW w:w="2394" w:type="dxa"/>
          </w:tcPr>
          <w:p w14:paraId="413DF32F" w14:textId="77777777" w:rsidR="00FC353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</w:t>
            </w:r>
          </w:p>
        </w:tc>
      </w:tr>
      <w:tr w:rsidR="00FC3535" w14:paraId="01CB0997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949764D" w14:textId="77777777" w:rsidR="00FC3535" w:rsidRDefault="00000000">
            <w:pPr>
              <w:keepNext/>
            </w:pPr>
            <w:r>
              <w:t xml:space="preserve">Educating patients and families about NF1 </w:t>
            </w:r>
          </w:p>
        </w:tc>
        <w:tc>
          <w:tcPr>
            <w:tcW w:w="2394" w:type="dxa"/>
          </w:tcPr>
          <w:p w14:paraId="024C2FFC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FD98484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6BD935D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535" w14:paraId="51404B62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53B9F2C" w14:textId="77777777" w:rsidR="00FC3535" w:rsidRDefault="00000000">
            <w:pPr>
              <w:keepNext/>
            </w:pPr>
            <w:r>
              <w:t xml:space="preserve">Diagnosis of learning and </w:t>
            </w:r>
            <w:proofErr w:type="spellStart"/>
            <w:r>
              <w:t>behavioural</w:t>
            </w:r>
            <w:proofErr w:type="spellEnd"/>
            <w:r>
              <w:t xml:space="preserve"> disorders </w:t>
            </w:r>
          </w:p>
        </w:tc>
        <w:tc>
          <w:tcPr>
            <w:tcW w:w="2394" w:type="dxa"/>
          </w:tcPr>
          <w:p w14:paraId="3B565977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AB30C15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1E38A60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535" w14:paraId="3BD49A90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A98C585" w14:textId="77777777" w:rsidR="00FC3535" w:rsidRDefault="00000000">
            <w:pPr>
              <w:keepNext/>
            </w:pPr>
            <w:r>
              <w:t xml:space="preserve">Support for learning and </w:t>
            </w:r>
            <w:proofErr w:type="spellStart"/>
            <w:r>
              <w:t>behavioural</w:t>
            </w:r>
            <w:proofErr w:type="spellEnd"/>
            <w:r>
              <w:t xml:space="preserve"> difficulties </w:t>
            </w:r>
          </w:p>
        </w:tc>
        <w:tc>
          <w:tcPr>
            <w:tcW w:w="2394" w:type="dxa"/>
          </w:tcPr>
          <w:p w14:paraId="41DE4DC4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85A38DD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84435E7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535" w14:paraId="55DA254F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63A5044" w14:textId="77777777" w:rsidR="00FC3535" w:rsidRDefault="00000000">
            <w:pPr>
              <w:keepNext/>
            </w:pPr>
            <w:r>
              <w:t xml:space="preserve">Support around emotional wellbeing and mental health </w:t>
            </w:r>
          </w:p>
        </w:tc>
        <w:tc>
          <w:tcPr>
            <w:tcW w:w="2394" w:type="dxa"/>
          </w:tcPr>
          <w:p w14:paraId="66262541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07025AC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9622960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535" w14:paraId="7D9E1AEE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CD634F2" w14:textId="77777777" w:rsidR="00FC3535" w:rsidRDefault="00000000">
            <w:pPr>
              <w:keepNext/>
            </w:pPr>
            <w:r>
              <w:t xml:space="preserve">Support for education </w:t>
            </w:r>
          </w:p>
        </w:tc>
        <w:tc>
          <w:tcPr>
            <w:tcW w:w="2394" w:type="dxa"/>
          </w:tcPr>
          <w:p w14:paraId="30B9FB4F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9EAE5E8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382D7CF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535" w14:paraId="53B0D477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57C0A88" w14:textId="77777777" w:rsidR="00FC3535" w:rsidRDefault="00000000">
            <w:pPr>
              <w:keepNext/>
            </w:pPr>
            <w:r>
              <w:t xml:space="preserve">Access to early screening for physical health </w:t>
            </w:r>
          </w:p>
        </w:tc>
        <w:tc>
          <w:tcPr>
            <w:tcW w:w="2394" w:type="dxa"/>
          </w:tcPr>
          <w:p w14:paraId="72ACD6CC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BB956AE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03F33BE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535" w14:paraId="0C872158" w14:textId="77777777" w:rsidTr="00FC3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1D3CE45" w14:textId="77777777" w:rsidR="00FC3535" w:rsidRDefault="00000000">
            <w:pPr>
              <w:keepNext/>
            </w:pPr>
            <w:r>
              <w:t xml:space="preserve">Direct patient access to NF1 specialists </w:t>
            </w:r>
          </w:p>
        </w:tc>
        <w:tc>
          <w:tcPr>
            <w:tcW w:w="2394" w:type="dxa"/>
          </w:tcPr>
          <w:p w14:paraId="759CFC43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2869652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041848F" w14:textId="77777777" w:rsidR="00FC3535" w:rsidRDefault="00FC353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716D3B5" w14:textId="77777777" w:rsidR="00FC3535" w:rsidRDefault="00FC3535"/>
    <w:p w14:paraId="01C49D13" w14:textId="77777777" w:rsidR="00FC3535" w:rsidRDefault="00FC3535"/>
    <w:p w14:paraId="6ECA9EF7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1960A0F4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E416B5B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EC07BF7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B0B6B89" w14:textId="77777777" w:rsidR="00FC3535" w:rsidRDefault="00000000">
      <w:r>
        <w:br w:type="page"/>
      </w:r>
    </w:p>
    <w:p w14:paraId="702937C4" w14:textId="77777777" w:rsidR="00FC3535" w:rsidRDefault="00FC3535"/>
    <w:p w14:paraId="784D419A" w14:textId="5575CBDE" w:rsidR="00FC3535" w:rsidRDefault="00000000">
      <w:pPr>
        <w:keepNext/>
      </w:pPr>
      <w:r>
        <w:t>Please briefly describe how you seek or share NF1 knowledge to collaborate on best practice.</w:t>
      </w:r>
    </w:p>
    <w:p w14:paraId="46DAA443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4CDC66CC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3E606C63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142AE85C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4D20D575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7FA9C0A4" w14:textId="77777777" w:rsidR="00FC3535" w:rsidRDefault="00FC3535"/>
    <w:p w14:paraId="2E505D4C" w14:textId="77777777" w:rsidR="00FC3535" w:rsidRDefault="00FC353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C3535" w14:paraId="0FE6E843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C1800E7" w14:textId="77777777" w:rsidR="00FC353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FE78506" w14:textId="77777777" w:rsidR="00FC3535" w:rsidRDefault="00FC353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86904D8" w14:textId="77777777" w:rsidR="00FC3535" w:rsidRDefault="0000000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C3535" w14:paraId="6BF10A64" w14:textId="77777777">
        <w:tc>
          <w:tcPr>
            <w:tcW w:w="50" w:type="dxa"/>
          </w:tcPr>
          <w:p w14:paraId="5FEB9647" w14:textId="77777777" w:rsidR="00FC3535" w:rsidRDefault="0000000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63E603DF" wp14:editId="0A2F60CD">
                  <wp:extent cx="228600" cy="228600"/>
                  <wp:effectExtent l="0" t="0" r="0" b="0"/>
                  <wp:docPr id="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288E0D" w14:textId="77777777" w:rsidR="00FC3535" w:rsidRDefault="00FC3535"/>
    <w:p w14:paraId="43DE359B" w14:textId="231AEECC" w:rsidR="00FC3535" w:rsidRDefault="00000000">
      <w:pPr>
        <w:keepNext/>
      </w:pPr>
      <w:r>
        <w:t>In your opinion, what are the top 3 research priorities for NF1? The below list was compiled by patients and their families.</w:t>
      </w:r>
    </w:p>
    <w:p w14:paraId="3EBB4D95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Benefits of full body baseline scan </w:t>
      </w:r>
    </w:p>
    <w:p w14:paraId="329C118A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Special educational needs </w:t>
      </w:r>
    </w:p>
    <w:p w14:paraId="2859AEC1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Correlation with Autism Spectrum Disorder and/or </w:t>
      </w:r>
      <w:proofErr w:type="gramStart"/>
      <w:r>
        <w:t>Attention Deficit Hyperactivity Disorder</w:t>
      </w:r>
      <w:proofErr w:type="gramEnd"/>
      <w:r>
        <w:t xml:space="preserve"> </w:t>
      </w:r>
    </w:p>
    <w:p w14:paraId="1391F0DE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Hypermobility </w:t>
      </w:r>
    </w:p>
    <w:p w14:paraId="60D22473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Pain management </w:t>
      </w:r>
    </w:p>
    <w:p w14:paraId="78CD4BA1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Management of plexiform neurofibromas </w:t>
      </w:r>
    </w:p>
    <w:p w14:paraId="76DB695A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Relief from itching  </w:t>
      </w:r>
    </w:p>
    <w:p w14:paraId="5A65AA4A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Bowel issues </w:t>
      </w:r>
    </w:p>
    <w:p w14:paraId="0942B7D2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Monitoring for malignancy </w:t>
      </w:r>
    </w:p>
    <w:p w14:paraId="5F92AC15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 xml:space="preserve">Treatment of cutaneous neurofibromas </w:t>
      </w:r>
    </w:p>
    <w:p w14:paraId="18E095B2" w14:textId="77777777" w:rsidR="00FC3535" w:rsidRDefault="00000000">
      <w:pPr>
        <w:pStyle w:val="ListParagraph"/>
        <w:keepNext/>
        <w:numPr>
          <w:ilvl w:val="0"/>
          <w:numId w:val="2"/>
        </w:numPr>
      </w:pPr>
      <w:r>
        <w:t>Other (please specify) __________________________________________________</w:t>
      </w:r>
    </w:p>
    <w:p w14:paraId="7ADB8F00" w14:textId="77777777" w:rsidR="00FC3535" w:rsidRDefault="00FC3535"/>
    <w:p w14:paraId="5409DBD3" w14:textId="77777777" w:rsidR="00FC3535" w:rsidRDefault="00000000">
      <w:pPr>
        <w:pStyle w:val="BlockEndLabel"/>
      </w:pPr>
      <w:r>
        <w:t>End of Block: Question Block</w:t>
      </w:r>
    </w:p>
    <w:p w14:paraId="19430BFD" w14:textId="77777777" w:rsidR="00FC3535" w:rsidRDefault="00FC3535">
      <w:pPr>
        <w:pStyle w:val="BlockSeparator"/>
      </w:pPr>
    </w:p>
    <w:p w14:paraId="3C2FB6B0" w14:textId="77777777" w:rsidR="00FC3535" w:rsidRDefault="00000000">
      <w:pPr>
        <w:pStyle w:val="BlockStartLabel"/>
      </w:pPr>
      <w:r>
        <w:t>Start of Block: feedback</w:t>
      </w:r>
    </w:p>
    <w:p w14:paraId="0D139D3B" w14:textId="6E3E49C2" w:rsidR="00FC3535" w:rsidRDefault="00000000">
      <w:pPr>
        <w:keepNext/>
      </w:pPr>
      <w:r>
        <w:t>Please add anything else you’d like to share regarding the current pathway of care for NF1 patients in the UK.</w:t>
      </w:r>
    </w:p>
    <w:p w14:paraId="448398B4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07861B0B" w14:textId="77777777" w:rsidR="00FC3535" w:rsidRDefault="00000000">
      <w:pPr>
        <w:pStyle w:val="TextEntryLine"/>
        <w:ind w:firstLine="400"/>
      </w:pPr>
      <w:r>
        <w:lastRenderedPageBreak/>
        <w:t>________________________________________________________________</w:t>
      </w:r>
    </w:p>
    <w:p w14:paraId="3EC82CD1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206C3421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7218A689" w14:textId="77777777" w:rsidR="00FC3535" w:rsidRDefault="00000000">
      <w:pPr>
        <w:pStyle w:val="TextEntryLine"/>
        <w:ind w:firstLine="400"/>
      </w:pPr>
      <w:r>
        <w:t>________________________________________________________________</w:t>
      </w:r>
    </w:p>
    <w:p w14:paraId="36B9B9BA" w14:textId="77777777" w:rsidR="00FC3535" w:rsidRDefault="00FC3535"/>
    <w:p w14:paraId="0E16D3E3" w14:textId="77777777" w:rsidR="00FC3535" w:rsidRDefault="00000000">
      <w:pPr>
        <w:pStyle w:val="BlockEndLabel"/>
      </w:pPr>
      <w:r>
        <w:t>End of Block: feedback</w:t>
      </w:r>
    </w:p>
    <w:p w14:paraId="1CCB719A" w14:textId="77777777" w:rsidR="00FC3535" w:rsidRDefault="00FC3535">
      <w:pPr>
        <w:pStyle w:val="BlockSeparator"/>
      </w:pPr>
    </w:p>
    <w:p w14:paraId="43D1D505" w14:textId="77777777" w:rsidR="00FC3535" w:rsidRDefault="00FC3535"/>
    <w:sectPr w:rsidR="00FC3535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08A841" w14:textId="77777777" w:rsidR="0022129E" w:rsidRDefault="0022129E">
      <w:pPr>
        <w:spacing w:line="240" w:lineRule="auto"/>
      </w:pPr>
      <w:r>
        <w:separator/>
      </w:r>
    </w:p>
  </w:endnote>
  <w:endnote w:type="continuationSeparator" w:id="0">
    <w:p w14:paraId="61F6EE5D" w14:textId="77777777" w:rsidR="0022129E" w:rsidRDefault="002212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68AF43" w14:textId="77777777" w:rsidR="001359D2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C1889B0" w14:textId="77777777" w:rsidR="001359D2" w:rsidRDefault="001359D2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4940FC" w14:textId="77777777" w:rsidR="001359D2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14EE195" w14:textId="77777777" w:rsidR="001359D2" w:rsidRDefault="001359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8BE228" w14:textId="77777777" w:rsidR="0022129E" w:rsidRDefault="0022129E">
      <w:pPr>
        <w:spacing w:line="240" w:lineRule="auto"/>
      </w:pPr>
      <w:r>
        <w:separator/>
      </w:r>
    </w:p>
  </w:footnote>
  <w:footnote w:type="continuationSeparator" w:id="0">
    <w:p w14:paraId="29B9E9C2" w14:textId="77777777" w:rsidR="0022129E" w:rsidRDefault="0022129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EFB786" w14:textId="77777777" w:rsidR="00AE4296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13013789">
    <w:abstractNumId w:val="2"/>
  </w:num>
  <w:num w:numId="2" w16cid:durableId="1237402209">
    <w:abstractNumId w:val="1"/>
  </w:num>
  <w:num w:numId="3" w16cid:durableId="1166746715">
    <w:abstractNumId w:val="3"/>
  </w:num>
  <w:num w:numId="4" w16cid:durableId="2094203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359D2"/>
    <w:rsid w:val="0022129E"/>
    <w:rsid w:val="005022F2"/>
    <w:rsid w:val="00751D4E"/>
    <w:rsid w:val="00A964C8"/>
    <w:rsid w:val="00AE4296"/>
    <w:rsid w:val="00B158BD"/>
    <w:rsid w:val="00B70267"/>
    <w:rsid w:val="00F22B15"/>
    <w:rsid w:val="00FC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8FE2F"/>
  <w15:docId w15:val="{B0DBE9AB-E777-EE4E-B2E6-628570D8D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6</Pages>
  <Words>1800</Words>
  <Characters>10260</Characters>
  <Application>Microsoft Office Word</Application>
  <DocSecurity>0</DocSecurity>
  <Lines>85</Lines>
  <Paragraphs>24</Paragraphs>
  <ScaleCrop>false</ScaleCrop>
  <Company>Qualtrics</Company>
  <LinksUpToDate>false</LinksUpToDate>
  <CharactersWithSpaces>1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CP Survey</dc:title>
  <dc:subject/>
  <dc:creator>Qualtrics</dc:creator>
  <cp:keywords/>
  <dc:description/>
  <cp:lastModifiedBy>Shaowen Ju</cp:lastModifiedBy>
  <cp:revision>2</cp:revision>
  <dcterms:created xsi:type="dcterms:W3CDTF">2024-10-11T10:59:00Z</dcterms:created>
  <dcterms:modified xsi:type="dcterms:W3CDTF">2024-12-01T17:57:00Z</dcterms:modified>
</cp:coreProperties>
</file>